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2906" w:rsidRPr="00FE4BD3" w:rsidRDefault="00052906" w:rsidP="00052906">
      <w:pPr>
        <w:jc w:val="both"/>
        <w:rPr>
          <w:rFonts w:ascii="Arial" w:hAnsi="Arial" w:cs="Arial"/>
          <w:b/>
          <w:szCs w:val="22"/>
        </w:rPr>
      </w:pPr>
      <w:r w:rsidRPr="00FE4BD3">
        <w:rPr>
          <w:rFonts w:ascii="Arial" w:hAnsi="Arial" w:cs="Arial"/>
          <w:b/>
          <w:sz w:val="22"/>
          <w:szCs w:val="22"/>
        </w:rPr>
        <w:t xml:space="preserve">S6 Table. Class prediction by ROC curve selected FFA. </w:t>
      </w:r>
      <w:r w:rsidRPr="00FE4BD3">
        <w:rPr>
          <w:rFonts w:ascii="Arial" w:hAnsi="Arial" w:cs="Arial"/>
          <w:sz w:val="22"/>
          <w:szCs w:val="22"/>
        </w:rPr>
        <w:t>Class prediction of the validation set of samples by ROC based on potential Free Fatty Acids biomarkers.</w:t>
      </w:r>
    </w:p>
    <w:tbl>
      <w:tblPr>
        <w:tblW w:w="7900" w:type="dxa"/>
        <w:jc w:val="center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1300"/>
        <w:gridCol w:w="1640"/>
        <w:gridCol w:w="1280"/>
        <w:gridCol w:w="1080"/>
        <w:gridCol w:w="1300"/>
        <w:gridCol w:w="1300"/>
      </w:tblGrid>
      <w:tr w:rsidR="00052906" w:rsidRPr="00E43704" w:rsidTr="00787951">
        <w:trPr>
          <w:trHeight w:val="300"/>
          <w:jc w:val="center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20"/>
                <w:szCs w:val="22"/>
                <w:lang w:val="es-ES_tradnl"/>
              </w:rPr>
              <w:t>New sample name</w:t>
            </w:r>
          </w:p>
        </w:tc>
        <w:tc>
          <w:tcPr>
            <w:tcW w:w="164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20"/>
                <w:szCs w:val="22"/>
                <w:lang w:val="es-ES_tradnl"/>
              </w:rPr>
              <w:t>Real class</w:t>
            </w:r>
          </w:p>
        </w:tc>
        <w:tc>
          <w:tcPr>
            <w:tcW w:w="23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20"/>
                <w:szCs w:val="22"/>
                <w:lang w:val="es-ES_tradnl"/>
              </w:rPr>
              <w:t>Random Forrest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20"/>
                <w:szCs w:val="22"/>
                <w:lang w:val="es-ES_tradnl"/>
              </w:rPr>
              <w:t>PLS-DA</w:t>
            </w:r>
          </w:p>
        </w:tc>
      </w:tr>
      <w:tr w:rsidR="00052906" w:rsidRPr="00E43704" w:rsidTr="00787951">
        <w:trPr>
          <w:trHeight w:val="520"/>
          <w:jc w:val="center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52906" w:rsidRPr="00855BF8" w:rsidRDefault="00052906" w:rsidP="00787951">
            <w:pPr>
              <w:rPr>
                <w:rFonts w:ascii="Arial" w:eastAsia="Times New Roman" w:hAnsi="Arial" w:cs="Arial"/>
                <w:color w:val="000000"/>
                <w:sz w:val="20"/>
                <w:szCs w:val="22"/>
                <w:lang w:val="es-ES_tradnl"/>
              </w:rPr>
            </w:pPr>
          </w:p>
        </w:tc>
        <w:tc>
          <w:tcPr>
            <w:tcW w:w="164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52906" w:rsidRPr="00855BF8" w:rsidRDefault="00052906" w:rsidP="00787951">
            <w:pPr>
              <w:rPr>
                <w:rFonts w:ascii="Arial" w:eastAsia="Times New Roman" w:hAnsi="Arial" w:cs="Arial"/>
                <w:color w:val="000000"/>
                <w:sz w:val="20"/>
                <w:szCs w:val="22"/>
                <w:lang w:val="es-ES_tradnl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20"/>
                <w:szCs w:val="22"/>
                <w:lang w:val="es-ES_tradnl"/>
              </w:rPr>
              <w:t>Probabil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20"/>
                <w:szCs w:val="22"/>
                <w:lang w:val="es-ES_tradnl"/>
              </w:rPr>
              <w:t>Predicted cla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20"/>
                <w:szCs w:val="22"/>
                <w:lang w:val="es-ES_tradnl"/>
              </w:rPr>
              <w:t>Probabil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20"/>
                <w:szCs w:val="22"/>
                <w:lang w:val="es-ES_tradnl"/>
              </w:rPr>
              <w:t xml:space="preserve">Predicted class </w:t>
            </w:r>
          </w:p>
        </w:tc>
      </w:tr>
      <w:tr w:rsidR="00052906" w:rsidRPr="00E43704" w:rsidTr="00787951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PDM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</w:tr>
      <w:tr w:rsidR="00052906" w:rsidRPr="00E43704" w:rsidTr="00787951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PDM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</w:tr>
      <w:tr w:rsidR="00052906" w:rsidRPr="00E43704" w:rsidTr="00787951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PDM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</w:tr>
      <w:tr w:rsidR="00052906" w:rsidRPr="00E43704" w:rsidTr="00787951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PDM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</w:tr>
      <w:tr w:rsidR="00052906" w:rsidRPr="00E43704" w:rsidTr="00787951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PDM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</w:tr>
      <w:tr w:rsidR="00052906" w:rsidRPr="00E43704" w:rsidTr="00787951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PDM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</w:tr>
      <w:tr w:rsidR="00052906" w:rsidRPr="00E43704" w:rsidTr="00787951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PDM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</w:tr>
      <w:tr w:rsidR="00052906" w:rsidRPr="00E43704" w:rsidTr="00787951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PDM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</w:tr>
      <w:tr w:rsidR="00052906" w:rsidRPr="00E43704" w:rsidTr="00787951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PDM1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</w:tr>
      <w:tr w:rsidR="00052906" w:rsidRPr="00E43704" w:rsidTr="00787951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PDM1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</w:tr>
      <w:tr w:rsidR="00052906" w:rsidRPr="00E43704" w:rsidTr="00787951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</w:tr>
      <w:tr w:rsidR="00052906" w:rsidRPr="00E43704" w:rsidTr="00787951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</w:tr>
      <w:tr w:rsidR="00052906" w:rsidRPr="00E43704" w:rsidTr="00787951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</w:tr>
      <w:tr w:rsidR="00052906" w:rsidRPr="00E43704" w:rsidTr="00787951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</w:tr>
      <w:tr w:rsidR="00052906" w:rsidRPr="00E43704" w:rsidTr="00787951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</w:tr>
      <w:tr w:rsidR="00052906" w:rsidRPr="00E43704" w:rsidTr="00787951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</w:tr>
      <w:tr w:rsidR="00052906" w:rsidRPr="00E43704" w:rsidTr="00787951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</w:tr>
      <w:tr w:rsidR="00052906" w:rsidRPr="00E43704" w:rsidTr="00787951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1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</w:tr>
      <w:tr w:rsidR="00052906" w:rsidRPr="00E43704" w:rsidTr="00787951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1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</w:tr>
      <w:tr w:rsidR="00052906" w:rsidRPr="00E43704" w:rsidTr="00787951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</w:tr>
      <w:tr w:rsidR="00052906" w:rsidRPr="00E43704" w:rsidTr="00787951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2906" w:rsidRPr="00855BF8" w:rsidRDefault="00052906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855BF8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</w:tr>
    </w:tbl>
    <w:p w:rsidR="00052906" w:rsidRPr="00C0143A" w:rsidRDefault="00052906" w:rsidP="00052906">
      <w:pPr>
        <w:jc w:val="center"/>
        <w:rPr>
          <w:rFonts w:ascii="Arial" w:hAnsi="Arial" w:cs="Arial"/>
          <w:b/>
          <w:sz w:val="22"/>
          <w:szCs w:val="22"/>
        </w:rPr>
      </w:pPr>
    </w:p>
    <w:p w:rsidR="00052906" w:rsidRPr="00C0143A" w:rsidRDefault="00052906" w:rsidP="00052906">
      <w:pPr>
        <w:ind w:left="360"/>
        <w:rPr>
          <w:rFonts w:ascii="Arial" w:hAnsi="Arial" w:cs="Arial"/>
          <w:sz w:val="22"/>
          <w:szCs w:val="22"/>
        </w:rPr>
      </w:pPr>
    </w:p>
    <w:p w:rsidR="00052906" w:rsidRPr="00C0143A" w:rsidRDefault="00052906" w:rsidP="00052906">
      <w:pPr>
        <w:ind w:left="360"/>
        <w:rPr>
          <w:rFonts w:ascii="Arial" w:hAnsi="Arial" w:cs="Arial"/>
          <w:sz w:val="22"/>
          <w:szCs w:val="22"/>
        </w:rPr>
      </w:pPr>
    </w:p>
    <w:p w:rsidR="00052906" w:rsidRPr="00C0143A" w:rsidRDefault="00052906" w:rsidP="00052906">
      <w:pPr>
        <w:ind w:left="360"/>
        <w:rPr>
          <w:rFonts w:ascii="Arial" w:hAnsi="Arial" w:cs="Arial"/>
          <w:sz w:val="22"/>
          <w:szCs w:val="22"/>
        </w:rPr>
      </w:pPr>
    </w:p>
    <w:p w:rsidR="00997FA1" w:rsidRDefault="00997FA1">
      <w:bookmarkStart w:id="0" w:name="_GoBack"/>
      <w:bookmarkEnd w:id="0"/>
    </w:p>
    <w:sectPr w:rsidR="00997F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0AA6" w:rsidRDefault="00C00AA6" w:rsidP="00C00AA6">
      <w:r>
        <w:separator/>
      </w:r>
    </w:p>
  </w:endnote>
  <w:endnote w:type="continuationSeparator" w:id="0">
    <w:p w:rsidR="00C00AA6" w:rsidRDefault="00C00AA6" w:rsidP="00C00A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0AA6" w:rsidRDefault="00C00AA6" w:rsidP="00C00AA6">
      <w:r>
        <w:separator/>
      </w:r>
    </w:p>
  </w:footnote>
  <w:footnote w:type="continuationSeparator" w:id="0">
    <w:p w:rsidR="00C00AA6" w:rsidRDefault="00C00AA6" w:rsidP="00C00A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A94"/>
    <w:rsid w:val="00052906"/>
    <w:rsid w:val="00062998"/>
    <w:rsid w:val="006A3A94"/>
    <w:rsid w:val="007C6DC2"/>
    <w:rsid w:val="00902734"/>
    <w:rsid w:val="00997FA1"/>
    <w:rsid w:val="00C00AA6"/>
    <w:rsid w:val="00D94156"/>
    <w:rsid w:val="00D97D11"/>
    <w:rsid w:val="00F31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0"/>
    <o:shapelayout v:ext="edit">
      <o:idmap v:ext="edit" data="1"/>
    </o:shapelayout>
  </w:shapeDefaults>
  <w:decimalSymbol w:val="."/>
  <w:listSeparator w:val=","/>
  <w15:chartTrackingRefBased/>
  <w15:docId w15:val="{7C0B9466-D317-42E6-8EB5-1E7B8B939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3A94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0A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0AA6"/>
    <w:rPr>
      <w:rFonts w:ascii="Cambria" w:eastAsia="MS Mincho" w:hAnsi="Cambria" w:cs="Times New Roman"/>
      <w:sz w:val="24"/>
      <w:szCs w:val="24"/>
      <w:lang w:eastAsia="es-ES"/>
    </w:rPr>
  </w:style>
  <w:style w:type="paragraph" w:styleId="Footer">
    <w:name w:val="footer"/>
    <w:basedOn w:val="Normal"/>
    <w:link w:val="FooterChar"/>
    <w:uiPriority w:val="99"/>
    <w:unhideWhenUsed/>
    <w:rsid w:val="00C00A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0AA6"/>
    <w:rPr>
      <w:rFonts w:ascii="Cambria" w:eastAsia="MS Mincho" w:hAnsi="Cambria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, Jackeline</dc:creator>
  <cp:keywords/>
  <dc:description/>
  <cp:lastModifiedBy>Franco, Jackeline</cp:lastModifiedBy>
  <cp:revision>2</cp:revision>
  <dcterms:created xsi:type="dcterms:W3CDTF">2018-04-20T14:44:00Z</dcterms:created>
  <dcterms:modified xsi:type="dcterms:W3CDTF">2018-04-20T14:44:00Z</dcterms:modified>
</cp:coreProperties>
</file>